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4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"/>
        <w:gridCol w:w="1729"/>
        <w:gridCol w:w="1121"/>
        <w:gridCol w:w="916"/>
        <w:gridCol w:w="826"/>
        <w:gridCol w:w="531"/>
        <w:gridCol w:w="664"/>
        <w:gridCol w:w="681"/>
        <w:gridCol w:w="664"/>
        <w:gridCol w:w="796"/>
        <w:gridCol w:w="1066"/>
        <w:gridCol w:w="821"/>
        <w:gridCol w:w="908"/>
        <w:gridCol w:w="858"/>
        <w:gridCol w:w="807"/>
        <w:gridCol w:w="911"/>
        <w:gridCol w:w="851"/>
      </w:tblGrid>
      <w:tr w:rsidR="004E50E6" w:rsidRPr="004E50E6" w14:paraId="276F9E3C" w14:textId="77777777" w:rsidTr="00564C77">
        <w:trPr>
          <w:trHeight w:val="220"/>
        </w:trPr>
        <w:tc>
          <w:tcPr>
            <w:tcW w:w="14454" w:type="dxa"/>
            <w:gridSpan w:val="17"/>
            <w:tcBorders>
              <w:top w:val="single" w:sz="4" w:space="0" w:color="AEAAAA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E72DC06" w14:textId="0193F5AA" w:rsidR="004E50E6" w:rsidRPr="004E50E6" w:rsidRDefault="00564C77" w:rsidP="004E50E6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564C77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 xml:space="preserve">Supplementary table 1: Detailed overview of the 3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SNP based papers included in the review</w:t>
            </w:r>
          </w:p>
        </w:tc>
      </w:tr>
      <w:tr w:rsidR="00564C77" w:rsidRPr="004E50E6" w14:paraId="68306DA8" w14:textId="77777777" w:rsidTr="00564C77">
        <w:trPr>
          <w:trHeight w:val="72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000000" w:fill="BFBFBF"/>
            <w:vAlign w:val="bottom"/>
            <w:hideMark/>
          </w:tcPr>
          <w:p w14:paraId="0016254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#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BFBFBF"/>
            <w:vAlign w:val="bottom"/>
            <w:hideMark/>
          </w:tcPr>
          <w:p w14:paraId="6CA131E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aper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BFBFBF"/>
            <w:vAlign w:val="bottom"/>
            <w:hideMark/>
          </w:tcPr>
          <w:p w14:paraId="7F04DA6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ubanalysi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BFBFBF"/>
            <w:vAlign w:val="bottom"/>
            <w:hideMark/>
          </w:tcPr>
          <w:p w14:paraId="783B03A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Ethnicity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BFBFBF"/>
            <w:vAlign w:val="bottom"/>
            <w:hideMark/>
          </w:tcPr>
          <w:p w14:paraId="0B08B32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Type </w:t>
            </w:r>
            <w:proofErr w:type="spellStart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of</w:t>
            </w:r>
            <w:proofErr w:type="spellEnd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tudy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BFBFBF"/>
            <w:vAlign w:val="bottom"/>
            <w:hideMark/>
          </w:tcPr>
          <w:p w14:paraId="67CCC42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No  </w:t>
            </w:r>
            <w:proofErr w:type="spellStart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of</w:t>
            </w:r>
            <w:proofErr w:type="spellEnd"/>
            <w:proofErr w:type="gramEnd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cases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BFBFBF"/>
            <w:vAlign w:val="bottom"/>
            <w:hideMark/>
          </w:tcPr>
          <w:p w14:paraId="358D7A09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% </w:t>
            </w:r>
            <w:proofErr w:type="spellStart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females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BFBFBF"/>
            <w:vAlign w:val="bottom"/>
            <w:hideMark/>
          </w:tcPr>
          <w:p w14:paraId="0F8F86C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gramStart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No  </w:t>
            </w:r>
            <w:proofErr w:type="spellStart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of</w:t>
            </w:r>
            <w:proofErr w:type="spellEnd"/>
            <w:proofErr w:type="gramEnd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ntrols</w:t>
            </w:r>
            <w:proofErr w:type="spellEnd"/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BFBFBF"/>
            <w:vAlign w:val="bottom"/>
            <w:hideMark/>
          </w:tcPr>
          <w:p w14:paraId="1031920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% </w:t>
            </w:r>
            <w:proofErr w:type="spellStart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females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BFBFBF"/>
            <w:vAlign w:val="bottom"/>
            <w:hideMark/>
          </w:tcPr>
          <w:p w14:paraId="58BAD57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Gender</w:t>
            </w:r>
            <w:proofErr w:type="spellEnd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ntrol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BFBFBF"/>
            <w:vAlign w:val="bottom"/>
            <w:hideMark/>
          </w:tcPr>
          <w:p w14:paraId="129B999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Supercontrols (No </w:t>
            </w:r>
            <w:proofErr w:type="spellEnd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OA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BFBFBF"/>
            <w:vAlign w:val="bottom"/>
            <w:hideMark/>
          </w:tcPr>
          <w:p w14:paraId="7660C0A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Multiple testing </w:t>
            </w:r>
            <w:proofErr w:type="spellStart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correction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BFBFBF"/>
            <w:vAlign w:val="bottom"/>
            <w:hideMark/>
          </w:tcPr>
          <w:p w14:paraId="78CC7FD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ssociated SNP(s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BFBFBF"/>
            <w:vAlign w:val="bottom"/>
            <w:hideMark/>
          </w:tcPr>
          <w:p w14:paraId="58524B6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Associated gene(s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BFBFBF"/>
            <w:vAlign w:val="bottom"/>
            <w:hideMark/>
          </w:tcPr>
          <w:p w14:paraId="6822991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Subgroup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BFBFBF"/>
            <w:vAlign w:val="bottom"/>
            <w:hideMark/>
          </w:tcPr>
          <w:p w14:paraId="1257BA76" w14:textId="214A6BA2" w:rsidR="004E50E6" w:rsidRPr="004E50E6" w:rsidRDefault="004E50E6" w:rsidP="004E5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 xml:space="preserve">OR </w:t>
            </w:r>
            <w:r w:rsidR="00564C7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br/>
            </w:r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000000" w:fill="BFBFBF"/>
            <w:vAlign w:val="bottom"/>
            <w:hideMark/>
          </w:tcPr>
          <w:p w14:paraId="4A98EFB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P-</w:t>
            </w:r>
            <w:proofErr w:type="spellStart"/>
            <w:r w:rsidRPr="004E5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b-NO"/>
              </w:rPr>
              <w:t>value</w:t>
            </w:r>
            <w:proofErr w:type="spellEnd"/>
          </w:p>
        </w:tc>
      </w:tr>
      <w:tr w:rsidR="00564C77" w:rsidRPr="004E50E6" w14:paraId="353AD133" w14:textId="77777777" w:rsidTr="00564C77">
        <w:trPr>
          <w:trHeight w:val="72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4EBB8C0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21B54C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Ceng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 xml:space="preserve"> et al, Int </w:t>
            </w:r>
            <w:proofErr w:type="gram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Orthopedics  2015</w:t>
            </w:r>
            <w:proofErr w:type="gram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D8F09A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372964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lavic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DFBF25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58CD78F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7366EC7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2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E449C5E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92F6DFA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3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B9B19F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840D6A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OA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atient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nly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A77930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850E6D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180047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2B4716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FB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F6FC8E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CC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ther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E7AEDC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42 (1.08-5.4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D00DD69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32</w:t>
            </w:r>
          </w:p>
        </w:tc>
      </w:tr>
      <w:tr w:rsidR="00564C77" w:rsidRPr="004E50E6" w14:paraId="5F1359D8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C78530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F1590D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Ceng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 xml:space="preserve"> et al, Int </w:t>
            </w:r>
            <w:proofErr w:type="gram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Orthopedics  2015</w:t>
            </w:r>
            <w:proofErr w:type="gram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962D13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F00F28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2655D8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5C1729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955B1F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79949E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EB47EA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D6BA9C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65E153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260764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9A694C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180079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6A764D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L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ED4CAA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CC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ther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46F18C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36 (2.57-15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5162EEF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&lt;0.001</w:t>
            </w:r>
          </w:p>
        </w:tc>
      </w:tr>
      <w:tr w:rsidR="00564C77" w:rsidRPr="004E50E6" w14:paraId="359257E3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46A9734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837504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Dai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rthriti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es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her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  200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D106C7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A1E10E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E7B81E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3334AC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3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1C9195A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ADE4FBD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2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DA5C86C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C06C20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ubgrou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nalyse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A4D9A5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E27171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CAD56C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14338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0E7A59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DF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1C8E88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38D45E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4 (1.11-1.7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DBEA37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37</w:t>
            </w:r>
          </w:p>
        </w:tc>
      </w:tr>
      <w:tr w:rsidR="00564C77" w:rsidRPr="004E50E6" w14:paraId="05EB76F8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A426DC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179CAE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Dai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rthriti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es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her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  200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86AADF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FA04AF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3690A6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FC1B48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536F94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906040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6D4E48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04F9ED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98DF79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661743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3B4399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4117CD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DEF260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emale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A93109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46 (1.21-1.9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6F16639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53</w:t>
            </w:r>
          </w:p>
        </w:tc>
      </w:tr>
      <w:tr w:rsidR="00564C77" w:rsidRPr="004E50E6" w14:paraId="3FC192CC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53FCEE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BF1405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Dai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rthriti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es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her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  200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13E544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F34C9D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7301BF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BADAB1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088B14D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7068FD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1C9262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CC8FBC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57092B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AB8FC2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5AF1CB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9ECA40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65E097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mal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09F1C4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7 (0.75-2.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30C08FC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38</w:t>
            </w:r>
          </w:p>
        </w:tc>
      </w:tr>
      <w:tr w:rsidR="00564C77" w:rsidRPr="004E50E6" w14:paraId="75D60894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029817E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359690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hosh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Med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ci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onit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81F42D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253AEF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estern Europe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F6BD51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6DA459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EABBBB1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D4C6459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6B26526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4DF533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68790A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9C67C8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EA39FD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ssociation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ith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FBN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6386E8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DF5D07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A4B5CB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831B414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564C77" w:rsidRPr="00564C77" w14:paraId="06D6E493" w14:textId="77777777" w:rsidTr="00564C77">
        <w:trPr>
          <w:trHeight w:val="72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F140124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D7C80C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umu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Indian J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rtho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20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C65C6D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78ABAF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urkish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03375C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13A9AF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058458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56F5A2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BE26BDF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85144D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0C9FB0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FB084C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1E381F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No association with BMP2 or UQCC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FFDC43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55E140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5332F6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7AE5A9C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</w:tr>
      <w:tr w:rsidR="00564C77" w:rsidRPr="004E50E6" w14:paraId="6E480A0A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D0B7CF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CC61E5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umu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Indian J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rtho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20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785FCB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A3DCD6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FFDD41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7BE50D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B313EA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B3E272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A70AE8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FE5379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792196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AE49EA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FA7C65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373237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2709E4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X3CR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5748C6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G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thers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33BA60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5.5 (10-56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25E7F57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&lt;0.001</w:t>
            </w:r>
          </w:p>
        </w:tc>
      </w:tr>
      <w:tr w:rsidR="00564C77" w:rsidRPr="004E50E6" w14:paraId="0CEDBACD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CB60EE0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F65A14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o et al, J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rtho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es.  201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8E9354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5AEA54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806D07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877FF8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6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E92D4E1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1FD98BA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6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8D8DB0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256A17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ubgrou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nalyse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07DF00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A6D4E0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E57191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230348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E6A6A2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OXB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3787D5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enotype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06C6A0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2 (1.02-1.7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A2BC9E9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37</w:t>
            </w:r>
          </w:p>
        </w:tc>
      </w:tr>
      <w:tr w:rsidR="00564C77" w:rsidRPr="004E50E6" w14:paraId="1FC17838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724051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BE338A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o et al, J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rtho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es.  201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701A34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4E1CC9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573532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449571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C9E93B9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A960AE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92D32F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607CDB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46AFB7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73D908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FDE101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51B162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B2E601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Genotype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emale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D291E7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46 (1.08-1.9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D834381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15</w:t>
            </w:r>
          </w:p>
        </w:tc>
      </w:tr>
      <w:tr w:rsidR="00564C77" w:rsidRPr="004E50E6" w14:paraId="2EADE152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C2DB35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045F6E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o et al, J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rtho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es.  201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71D139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186743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E25E19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E4B1AE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25384E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91E773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0D08F5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C18C27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CE94DB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D57156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0DE26C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581956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74C670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Genotype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islocated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918771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5 (1.01-1.8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A9E86FF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42</w:t>
            </w:r>
          </w:p>
        </w:tc>
      </w:tr>
      <w:tr w:rsidR="00564C77" w:rsidRPr="004E50E6" w14:paraId="62BC36EF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FA9C3D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ECB83D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arsanyi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rto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Trauma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hab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20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08CF24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A3718E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lavic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EC26B7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3A0C9FC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A718CA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12DE725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9092F4F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068E4B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31BBDA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A47F39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5595AC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ssociation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ith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DF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FFC4A2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CB4928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6671EC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D13FC20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564C77" w:rsidRPr="004E50E6" w14:paraId="5F2F419A" w14:textId="77777777" w:rsidTr="00564C77">
        <w:trPr>
          <w:trHeight w:val="72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9944A76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8F9705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arsanyi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rto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Trauma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hab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2021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45709B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A1CFBD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lavic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4F7183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668C20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BE894D5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4A286BE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A181F4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A74FB7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4DF530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6801A3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B7B7DF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No association with IL6 or PAPPA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B9B299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A986C8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488B15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B073954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</w:tr>
      <w:tr w:rsidR="00564C77" w:rsidRPr="004E50E6" w14:paraId="7DC3D72A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2F494F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C04011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arsanyi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rto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Trauma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hab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2021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0AB2AD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196952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8E5C5E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1E6E23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18094D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CDB05E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97E23E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733CBD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92044D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5FE7D8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F2229B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14338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CA80A0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DF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594BA1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enotype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5B46D4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5D23EE6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47</w:t>
            </w:r>
          </w:p>
        </w:tc>
      </w:tr>
      <w:tr w:rsidR="00564C77" w:rsidRPr="004E50E6" w14:paraId="58149C85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D226FC0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D25FE9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atzikotoula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ommun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Biol.  201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5A447D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A64AEF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estern Europe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39810F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WAS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BD0B805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7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1303FD4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30D81B5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36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835C07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1265D0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7CC3C7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cluding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diagnose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138C0C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9477AF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14338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644265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DF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F7F0F8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8836B8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57 (1.3-1.7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4C22BB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72E-10</w:t>
            </w:r>
          </w:p>
        </w:tc>
      </w:tr>
      <w:tr w:rsidR="00564C77" w:rsidRPr="004E50E6" w14:paraId="3311282A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9C5704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lastRenderedPageBreak/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6707AE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atzikotoula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ommun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Biol.  201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428C5F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plicatio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B3F75D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estern Europe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C987C2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WAS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0E046E6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2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70CD81E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2CBECC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65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446C3F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9D8AD6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880232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cluding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diagnose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6D0682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4387EB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14338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662884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DF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D11E1A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209CA4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7 (1.24-1.5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CA2227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3E-10</w:t>
            </w:r>
          </w:p>
        </w:tc>
      </w:tr>
      <w:tr w:rsidR="00564C77" w:rsidRPr="004E50E6" w14:paraId="4E4D7116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43EB38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47A9EA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atzikotoula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ommun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Biol.  201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F247D1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etaanalysi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5E0168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estern Europe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0CD08D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WAS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4D90B1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9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58BCCF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F432ED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80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F68EBC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72962C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9BEEB9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C61F44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4E40BA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14338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B9FB55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DF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8FBF8B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581238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44 (1.34-1.5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63BC6F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55E-22</w:t>
            </w:r>
          </w:p>
        </w:tc>
      </w:tr>
      <w:tr w:rsidR="00564C77" w:rsidRPr="004E50E6" w14:paraId="689E599D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BF8340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BF0E4F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atzikotoula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ommun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Biol.  201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38D555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etaanalysi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010A50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estern Europe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996F77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WAS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FA19EB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6521184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576E2A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CE1D12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E21664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25DE34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6E5C03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70BBD2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1247976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86412F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MP24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239C9A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DFAFA9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3 (1.20-1.4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06C5FA7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18E-08</w:t>
            </w:r>
          </w:p>
        </w:tc>
      </w:tr>
      <w:tr w:rsidR="00564C77" w:rsidRPr="004E50E6" w14:paraId="360A6552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DE0D4F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5570E6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Hatzikotoula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ommun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Biol.  201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7CF626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etaanalysis</w:t>
            </w:r>
            <w:proofErr w:type="spellEnd"/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9FDCD2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estern Europe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8B30CB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WAS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7FB4B8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E8E4B39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3E88BD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B4AAC6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AC49C5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3AECD4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4054F6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AC3972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205072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C8B901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MB3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124583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A58175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41 (1.25-1.5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084E9CE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15E-08</w:t>
            </w:r>
          </w:p>
        </w:tc>
      </w:tr>
      <w:tr w:rsidR="00564C77" w:rsidRPr="00564C77" w14:paraId="6CB7BA2C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7DDBA67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044E36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Igrek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 xml:space="preserve"> et al, Acta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Chir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Ortho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Traumatol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Che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 xml:space="preserve"> 20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DD5968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5FD83C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lavic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9B539F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87E90CD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A85E5E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DD1E287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7EC2870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9D830E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ubgrou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nalyse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5D8A3B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30DC49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23B297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No association with TGFB1 or IL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2B2DA4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26CC60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1F6250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AF67A1E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</w:tr>
      <w:tr w:rsidR="00564C77" w:rsidRPr="004E50E6" w14:paraId="4A7AAACB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F6E0BB0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BC359B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Jawadi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J Genet.  201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056C31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B860C0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rabic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087A8B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F5FE485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CCEA811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F1287A5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4EA74F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196387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B0210E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94FC45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42CF81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ssociation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ith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VDR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C35FE5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E6C339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80400B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C9C7D2A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564C77" w:rsidRPr="004E50E6" w14:paraId="28BDC1E0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EF7155F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7FBBF5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Jia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steoarthriti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rtilag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  201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FE95B8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66936D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D69A60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91439A7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1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7F4C251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3CF60A3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8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5BB246E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7717A4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76D12B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E72F7C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B98613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72625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FD63F3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APPA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944F33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5330F3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83 (1.33-2.5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2DCB94E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1</w:t>
            </w:r>
          </w:p>
        </w:tc>
      </w:tr>
      <w:tr w:rsidR="00564C77" w:rsidRPr="004E50E6" w14:paraId="425B14F0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2C36E5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E6DC44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Jia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steoarthriti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rtilag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  201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40F66C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DE6C6B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962664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EFB493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934106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D66285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32590A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32B3FC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D3B228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0A7FEA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7E0A78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086D61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FD0A64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emale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287847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605 (1.33-2.2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3F1126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8</w:t>
            </w:r>
          </w:p>
        </w:tc>
      </w:tr>
      <w:tr w:rsidR="00564C77" w:rsidRPr="004E50E6" w14:paraId="3EA36EDF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B3F252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080836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Jia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steoarthriti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rtilag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  201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D3E28D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4B2785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DBF363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B8F8D9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D37706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2E0398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F0C7BC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CF4C1C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4B9E1C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A167E6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BFB445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17A06D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16621E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mal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630728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69 (1.45-9.3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BA6F220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6</w:t>
            </w:r>
          </w:p>
        </w:tc>
      </w:tr>
      <w:tr w:rsidR="00564C77" w:rsidRPr="00564C77" w14:paraId="7B53DC7B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EE13229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04E1DD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Kapoor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J Negat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esult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Biomed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  200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FDCB8B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1A75A5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estern European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C4179D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6ED37AD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57DD59E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778EC36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50A96F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24ED9F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?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60D078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CE70A2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67C7B6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No association with ER or VDR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096784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7912A8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719B57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052961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</w:tr>
      <w:tr w:rsidR="00564C77" w:rsidRPr="004E50E6" w14:paraId="3722E597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B3E5C1F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261046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Kolundžić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ytokin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  201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EF3AA6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4DD255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lavic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2EE1EA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41A87F1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8DE06E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8BB003D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90512F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5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2B5F38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94CAC2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D74544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2D18C3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180047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BFD202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FB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8C8446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5F4E60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3.4 (1.6-11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F2986BD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16</w:t>
            </w:r>
          </w:p>
        </w:tc>
      </w:tr>
      <w:tr w:rsidR="00564C77" w:rsidRPr="004E50E6" w14:paraId="736438A4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0CE9F0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1B7D33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Kolundžić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ytokin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.  201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42DDE1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EAEB3D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F34EBA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C41759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6499286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F87090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A713B8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505DE3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D2BEAC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8DBCB7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31933A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180079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8DE5F1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IL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5F2A04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7FC13C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.2 (1.3-3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C903593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24</w:t>
            </w:r>
          </w:p>
        </w:tc>
      </w:tr>
      <w:tr w:rsidR="00564C77" w:rsidRPr="004E50E6" w14:paraId="2F1BBBEF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6DDEFAD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B40A2A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Li et al, J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rtho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es.  201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9ADB71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855CB1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E5D141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3D95F7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8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52F7A1F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96CCBB4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8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DCFAD6D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33D245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BA6D24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9DCBC2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42A883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3732378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EB8AFB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X3CR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E393A5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47F42E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25 (1.42-3.5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135FC46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1</w:t>
            </w:r>
          </w:p>
        </w:tc>
      </w:tr>
      <w:tr w:rsidR="00564C77" w:rsidRPr="004E50E6" w14:paraId="52741D96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60583A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C97C67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Li et al, J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rtho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es.  201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5A5197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9CFF04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942D20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37F38E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2B67C71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DD0A6F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8A1EFC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77878F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3C657A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B1C8D8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16E96A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373237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A95CB3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X3CR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FA1313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5EA65C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84 (1.19-2.8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C4F1F65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6</w:t>
            </w:r>
          </w:p>
        </w:tc>
      </w:tr>
      <w:tr w:rsidR="00564C77" w:rsidRPr="004E50E6" w14:paraId="21E22CE8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B9FF0AA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1E0762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a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ci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ep.  201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B22CD6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12ECA9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B1E414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2BBB6A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7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65A3D45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EED406E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11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ECD96ED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023C93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7EAB83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2A903A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8FDB49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180047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8061B6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FB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D557B9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372DC1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7 (1.12-1.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871695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2</w:t>
            </w:r>
          </w:p>
        </w:tc>
      </w:tr>
      <w:tr w:rsidR="00564C77" w:rsidRPr="004E50E6" w14:paraId="102C36F0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CE18A0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37864B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a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ci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ep.  201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CBD83C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Replication, results from combined sampl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D75FA8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21A048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B2BD0C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9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AF575AE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5B052C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2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864697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F2EFDE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8CE800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51327F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AF2411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180047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AB81F4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GFB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495577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049343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26 (1.11-1.4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3640BF9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4</w:t>
            </w:r>
          </w:p>
        </w:tc>
      </w:tr>
      <w:tr w:rsidR="00564C77" w:rsidRPr="004E50E6" w14:paraId="25DE1E8B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B4442BF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4C15DA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Qiao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 xml:space="preserve"> et al, Int J Exp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Pathol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 xml:space="preserve"> 2017a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9326EF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ample 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ED8B6E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AED915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6ED6CC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0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D72F4A4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E203C6D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5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5BAFD6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3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197860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ubgrou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nalyse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CFC68F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A53CA1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B7B84B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ssociation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ith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CX3CR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C9FC74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8AC1A3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D75ED9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028BCC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564C77" w:rsidRPr="004E50E6" w14:paraId="2E011FA8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5467996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lastRenderedPageBreak/>
              <w:t>1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BB3471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Qiao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Int J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athol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2017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7BAD76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ample 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5E778E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C15AC4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67E02E4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8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B41D765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?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7F10D1D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591000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?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6BBEFD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ubgrou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nalyse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2ED651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84B4C7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BC049E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AE07F0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1772F4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45C8B2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D526BE0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564C77" w:rsidRPr="004E50E6" w14:paraId="6252DCA6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C283B1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E707B2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Qiao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Int J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athol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2017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C31B39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ample B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9C30CE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AD204F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614F017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C4B67F6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?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3E03EC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48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CD44BA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?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76721D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ubgrou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nalyse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A89AC0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E99D64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EBEF33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E850AA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0F7613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D58869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83131DF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564C77" w:rsidRPr="004E50E6" w14:paraId="61604E68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FE7C5B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997D4A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Qiao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Int J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athol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2017b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0C674E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otal sampl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87F47B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5EE045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728D8BD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8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50FBCC7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7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7C9EA45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4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82D39F3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A14F3C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ubgrou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nalyse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0D9AEC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A11ED3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CC54AC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1025090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7D306F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TXNDC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5C00F6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41C714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9 (0.62-0.9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232C946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53E-05</w:t>
            </w:r>
          </w:p>
        </w:tc>
      </w:tr>
      <w:tr w:rsidR="00564C77" w:rsidRPr="004E50E6" w14:paraId="718A3854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6ACCCAA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E346A4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ouault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steoarthriti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rtilag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200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BDDFB6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E03C2D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rench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156932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157882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60FCD6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7471AC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DDBB0B1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016531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37D61B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C1A2ED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385243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ssociation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ith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HOXB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5CB078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8EDA78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041CBD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735444F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564C77" w:rsidRPr="004E50E6" w14:paraId="1EF34E8D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E9FE01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66553B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ouault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steoarthriti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rtilag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200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84A2AA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0538DA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06E2DF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DE61E9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030887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0F0B9A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E0F869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4AA8AB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D9996F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840F91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FA1ABA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ssociation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ith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COL1A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842B82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2A06B0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F365C0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375881C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564C77" w:rsidRPr="004E50E6" w14:paraId="2B2757CD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719296C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B5708E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ouault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steoarthriti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rtilag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201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4FD325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081758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rench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1864C7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82FCF83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D38B89E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40F720C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F96F885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DC8EF1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088367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49E649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B86149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14338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1D13BA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DF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2EB2C9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31BA24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53 (1.18-1.9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62CAE4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20</w:t>
            </w:r>
          </w:p>
        </w:tc>
      </w:tr>
      <w:tr w:rsidR="00564C77" w:rsidRPr="004E50E6" w14:paraId="031BEF73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F602453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65E374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Sadat-Ali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Biocehm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t 201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77A8DC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39F05D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rabic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6AF88B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71D4B4C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9DE6285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376863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0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5070BF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A641BB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D8717E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?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2AD31D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95DEA0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ssociation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ith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DF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2E8287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F6491B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0367CA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5582F50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564C77" w:rsidRPr="004E50E6" w14:paraId="000A4C2B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1BDCB05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9225A2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hi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BioMed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es Int 201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5E98B1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B8AEEE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BFB776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91F497C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69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052E8F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7BF7005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0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6393D1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CE8996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ubgrou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nalyse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252EC2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23A49E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13192B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ssociation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ith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PAPPA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5D71E2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8AC683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92668F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1965A13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564C77" w:rsidRPr="00564C77" w14:paraId="52BD9878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618C91E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2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FE84B6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Sun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Lo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ONE 201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DA2082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C1E70F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6E0211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WAS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F6316E0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8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77151D6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?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15D5D0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5C5B62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?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CEA826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B99E60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A19E23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artially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E07819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 xml:space="preserve">No genome-wide significant hits 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103472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5CCD5E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E3767C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E95C543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</w:tr>
      <w:tr w:rsidR="00564C77" w:rsidRPr="004E50E6" w14:paraId="53E1F62E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E8F1A9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2FD163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Sun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Lo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ONE 201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24AD8C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Replication, results from combined sampl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C6B5A7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D7A004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C68E84D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75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FA4A346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?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A186AF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94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5CCDBA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?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F135F8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5455B7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0D1F94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2561DD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606037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CC2DE1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UQCC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AD04D7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439829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35 (1.19-1.5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D529319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.63E-06</w:t>
            </w:r>
          </w:p>
        </w:tc>
      </w:tr>
      <w:tr w:rsidR="00564C77" w:rsidRPr="004E50E6" w14:paraId="2FCD7EF4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EAE2339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3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989F36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Sun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ci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ep 201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C4AE0D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FA0D46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80138A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1E7323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8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D7E2FC4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?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CFB262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9F2AC1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?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DC18C2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529C5A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E904E3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11576D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378249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F7BD37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IF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C6B73A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140091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8 (0.53-0.8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0AA495E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2</w:t>
            </w:r>
          </w:p>
        </w:tc>
      </w:tr>
      <w:tr w:rsidR="00564C77" w:rsidRPr="004E50E6" w14:paraId="519B83A2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98C2E6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1DC33F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Sun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ci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Rep 201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7C2D7A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Replication, results from combined sampl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8D8401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B1EA59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1C279E7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CCB5EAC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?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0FBB876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2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3E067C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?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2F9054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64BFDB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C50FA3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99B2A2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378250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0ACF9C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IF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6F7187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071761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67 (0.55-0.8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BCC8F1F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.37E-05</w:t>
            </w:r>
          </w:p>
        </w:tc>
      </w:tr>
      <w:tr w:rsidR="00564C77" w:rsidRPr="004E50E6" w14:paraId="5A000A34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615C2D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4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BE11FB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Tian et al, BMC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Musculoskelet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Disord 201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68A158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A69C84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734D72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12FF0ED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0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73A9F8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F07839D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E51225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99FF4D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881D37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79B89B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4FF6F3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ssociation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ith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HOXD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659CE1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E435A8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8F4227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8DBF983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564C77" w:rsidRPr="004E50E6" w14:paraId="42444BB8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E945125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lastRenderedPageBreak/>
              <w:t>2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AF9D3A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Wang K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Osteoarthritis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rtilag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201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D38A38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0E5417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60C3AA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E33181F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93135FA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FF0940F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B6CCDE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?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824EC1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B81227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414045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EF7B15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ssociation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ith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TBX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F5BE6E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3B5BC5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E06B3F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232CF38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564C77" w:rsidRPr="004E50E6" w14:paraId="243F4153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119AA69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6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0AB4C7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Xu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Int J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Ex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athol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201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6A0842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6F9FA9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F0E944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D5BF8C2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7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C62F986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9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C0B7BB9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5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F962D5D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3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F573BB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ubgrou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nalyse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09B1A7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9536DD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0AADCA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ssociation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ith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SMOC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5DFC7F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50610C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4BEDD9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948ADC5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  <w:tr w:rsidR="00564C77" w:rsidRPr="004E50E6" w14:paraId="1657C1FB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9B9D011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7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86FD78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Xu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ging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, 202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5ABDDC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D67508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F88A72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8815CC7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5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5D147CA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8BBCFDA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9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8218BE6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A00EF1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ubgrou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nalyse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0E20F6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B76343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0BE129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92779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6DC51A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OL11A2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D350D8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Genotype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female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754745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E002351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6</w:t>
            </w:r>
          </w:p>
        </w:tc>
      </w:tr>
      <w:tr w:rsidR="00564C77" w:rsidRPr="004E50E6" w14:paraId="45D3E95F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FB96EDC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8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7DEBBF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an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linical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t 201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6DF09D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5886B2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D834A9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WAS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0D0C50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8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423F017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?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1BE8BEE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0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60B0C2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?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0DDA36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1D1CC6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89C6C0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artially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3E9411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6193050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673664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RASAL1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DSL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4267CF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395EAA7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957BBFE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.65E-07</w:t>
            </w:r>
          </w:p>
        </w:tc>
      </w:tr>
      <w:tr w:rsidR="00564C77" w:rsidRPr="004E50E6" w14:paraId="5FCAAB2D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DACC32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7C72FE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an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linical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t 201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F861D5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71F892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FDECB5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WAS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12B4E00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7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55C32D6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?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D17179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6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9F1635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?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C7BAAE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F5884F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1F2974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Partially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2A36A9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6193050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23C37B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RASAL1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DSL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B32155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B696461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53C926F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86E-04</w:t>
            </w:r>
          </w:p>
        </w:tc>
      </w:tr>
      <w:tr w:rsidR="00564C77" w:rsidRPr="004E50E6" w14:paraId="5F172276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D15CB0A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29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81B3BD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Zhang et al, Gene 201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7D36EA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549352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488878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4C55EDA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8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2D4AC3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3E047E0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55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E321A3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3239E0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87205F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95B16D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688259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123034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016E73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ISP3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9B1D4F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644F934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1 (0.58-0.8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F190D11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0707</w:t>
            </w:r>
          </w:p>
        </w:tc>
      </w:tr>
      <w:tr w:rsidR="00564C77" w:rsidRPr="004E50E6" w14:paraId="4288542F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591E82E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0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984E1F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Zhao et al, Sci China Life Sci 201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9DE600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315EFF1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BA2A16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916D6BF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C391E33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64868EF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9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2EE93EF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1.0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5ADFC0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EA9BDC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0E379F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Yes</w:t>
            </w:r>
            <w:proofErr w:type="spellEnd"/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1CA519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224332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9A9FB4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DF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919CDA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DF43B7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D9B1BD9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1</w:t>
            </w:r>
          </w:p>
        </w:tc>
      </w:tr>
      <w:tr w:rsidR="00564C77" w:rsidRPr="004E50E6" w14:paraId="16CD9A51" w14:textId="77777777" w:rsidTr="00564C77">
        <w:trPr>
          <w:trHeight w:val="24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3126EC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52FE09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Zhao et al, Sci China Life Sci 201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8C7F21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99E9EF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54632D2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1184CC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C462165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97BF4E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36E701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ECF3B6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F27EEC3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9FF75CC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nb-NO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856ED7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s22433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9E1170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GDF5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B3DE3E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llelic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ll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05CE5C5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6E769A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006</w:t>
            </w:r>
          </w:p>
        </w:tc>
      </w:tr>
      <w:tr w:rsidR="00564C77" w:rsidRPr="004E50E6" w14:paraId="2967E096" w14:textId="77777777" w:rsidTr="00564C77">
        <w:trPr>
          <w:trHeight w:val="480"/>
        </w:trPr>
        <w:tc>
          <w:tcPr>
            <w:tcW w:w="304" w:type="dxa"/>
            <w:tcBorders>
              <w:top w:val="nil"/>
              <w:left w:val="single" w:sz="4" w:space="0" w:color="AEAAAA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8A5DD0E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1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3E1E54CD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Zhu et al,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Rheumatol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Int 201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CA819D6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7F3E6A8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Han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hinese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2E4928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Candidate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gene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5D6E4B1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36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010406D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8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6A84858A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41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903E734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0.74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5C9C18F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Subgroup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analyse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4813549B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8A186FE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57C47917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No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association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with</w:t>
            </w:r>
            <w:proofErr w:type="spellEnd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DVWA</w:t>
            </w:r>
            <w:proofErr w:type="spellEnd"/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276657C0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1C4125E9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0A58283A" w14:textId="77777777" w:rsidR="004E50E6" w:rsidRPr="004E50E6" w:rsidRDefault="004E50E6" w:rsidP="004E5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AAA"/>
              <w:right w:val="single" w:sz="4" w:space="0" w:color="AEAAAA"/>
            </w:tcBorders>
            <w:shd w:val="clear" w:color="auto" w:fill="auto"/>
            <w:vAlign w:val="bottom"/>
            <w:hideMark/>
          </w:tcPr>
          <w:p w14:paraId="730BDE9B" w14:textId="77777777" w:rsidR="004E50E6" w:rsidRPr="004E50E6" w:rsidRDefault="004E50E6" w:rsidP="004E5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</w:pPr>
            <w:r w:rsidRPr="004E5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b-NO"/>
              </w:rPr>
              <w:t> </w:t>
            </w:r>
          </w:p>
        </w:tc>
      </w:tr>
    </w:tbl>
    <w:p w14:paraId="79785F34" w14:textId="637E2A32" w:rsidR="00AE1B54" w:rsidRPr="00564C77" w:rsidRDefault="00564C77">
      <w:pPr>
        <w:rPr>
          <w:lang w:val="en-US"/>
        </w:rPr>
      </w:pPr>
      <w:r w:rsidRPr="00564C77">
        <w:rPr>
          <w:rFonts w:ascii="Times New Roman" w:hAnsi="Times New Roman" w:cs="Times New Roman"/>
          <w:lang w:val="en-US"/>
        </w:rPr>
        <w:t>SNP: Single Nucleotide Polymorphism, OR: Odds Ratio, OA: Osteoarthritis, GWAS: Genome Wide Association Study</w:t>
      </w:r>
    </w:p>
    <w:sectPr w:rsidR="00AE1B54" w:rsidRPr="00564C77" w:rsidSect="004E50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0E6"/>
    <w:rsid w:val="004E50E6"/>
    <w:rsid w:val="00564C77"/>
    <w:rsid w:val="00AE1B54"/>
    <w:rsid w:val="00E03443"/>
    <w:rsid w:val="00FC2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D37E28"/>
  <w15:chartTrackingRefBased/>
  <w15:docId w15:val="{99149655-2CE0-E54E-8200-AF6BE2343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semiHidden/>
    <w:unhideWhenUsed/>
    <w:rsid w:val="004E50E6"/>
    <w:rPr>
      <w:color w:val="0563C1"/>
      <w:u w:val="single"/>
    </w:rPr>
  </w:style>
  <w:style w:type="character" w:styleId="Fulgthyperkobling">
    <w:name w:val="FollowedHyperlink"/>
    <w:basedOn w:val="Standardskriftforavsnitt"/>
    <w:uiPriority w:val="99"/>
    <w:semiHidden/>
    <w:unhideWhenUsed/>
    <w:rsid w:val="004E50E6"/>
    <w:rPr>
      <w:color w:val="954F72"/>
      <w:u w:val="single"/>
    </w:rPr>
  </w:style>
  <w:style w:type="paragraph" w:customStyle="1" w:styleId="msonormal0">
    <w:name w:val="msonormal"/>
    <w:basedOn w:val="Normal"/>
    <w:rsid w:val="004E50E6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paragraph" w:customStyle="1" w:styleId="xl64">
    <w:name w:val="xl64"/>
    <w:basedOn w:val="Normal"/>
    <w:rsid w:val="004E50E6"/>
    <w:pP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nb-NO"/>
    </w:rPr>
  </w:style>
  <w:style w:type="paragraph" w:customStyle="1" w:styleId="xl65">
    <w:name w:val="xl65"/>
    <w:basedOn w:val="Normal"/>
    <w:rsid w:val="004E50E6"/>
    <w:pPr>
      <w:pBdr>
        <w:top w:val="single" w:sz="4" w:space="0" w:color="AEAAAA"/>
        <w:left w:val="single" w:sz="4" w:space="0" w:color="AEAAAA"/>
        <w:bottom w:val="single" w:sz="4" w:space="0" w:color="AEAAAA"/>
        <w:right w:val="single" w:sz="4" w:space="0" w:color="AEAAAA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nb-NO"/>
    </w:rPr>
  </w:style>
  <w:style w:type="paragraph" w:customStyle="1" w:styleId="xl66">
    <w:name w:val="xl66"/>
    <w:basedOn w:val="Normal"/>
    <w:rsid w:val="004E50E6"/>
    <w:pPr>
      <w:pBdr>
        <w:top w:val="single" w:sz="4" w:space="0" w:color="AEAAAA"/>
        <w:left w:val="single" w:sz="4" w:space="0" w:color="AEAAAA"/>
        <w:bottom w:val="single" w:sz="4" w:space="0" w:color="AEAAAA"/>
        <w:right w:val="single" w:sz="4" w:space="0" w:color="AEAAAA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paragraph" w:customStyle="1" w:styleId="xl67">
    <w:name w:val="xl67"/>
    <w:basedOn w:val="Normal"/>
    <w:rsid w:val="004E50E6"/>
    <w:pPr>
      <w:pBdr>
        <w:top w:val="single" w:sz="4" w:space="0" w:color="AEAAAA"/>
        <w:left w:val="single" w:sz="4" w:space="0" w:color="AEAAAA"/>
        <w:bottom w:val="single" w:sz="4" w:space="0" w:color="AEAAAA"/>
        <w:right w:val="single" w:sz="4" w:space="0" w:color="AEAAAA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nb-NO"/>
    </w:rPr>
  </w:style>
  <w:style w:type="paragraph" w:customStyle="1" w:styleId="xl68">
    <w:name w:val="xl68"/>
    <w:basedOn w:val="Normal"/>
    <w:rsid w:val="004E50E6"/>
    <w:pPr>
      <w:pBdr>
        <w:top w:val="single" w:sz="4" w:space="0" w:color="AEAAAA"/>
        <w:left w:val="single" w:sz="4" w:space="0" w:color="AEAAAA"/>
        <w:bottom w:val="single" w:sz="4" w:space="0" w:color="AEAAAA"/>
        <w:right w:val="single" w:sz="4" w:space="0" w:color="AEAAAA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paragraph" w:customStyle="1" w:styleId="xl69">
    <w:name w:val="xl69"/>
    <w:basedOn w:val="Normal"/>
    <w:rsid w:val="004E50E6"/>
    <w:pPr>
      <w:pBdr>
        <w:top w:val="single" w:sz="4" w:space="0" w:color="AEAAAA"/>
        <w:left w:val="single" w:sz="4" w:space="0" w:color="AEAAAA"/>
        <w:bottom w:val="single" w:sz="4" w:space="0" w:color="AEAAAA"/>
        <w:right w:val="single" w:sz="4" w:space="0" w:color="AEAAAA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nb-NO"/>
    </w:rPr>
  </w:style>
  <w:style w:type="paragraph" w:customStyle="1" w:styleId="xl70">
    <w:name w:val="xl70"/>
    <w:basedOn w:val="Normal"/>
    <w:rsid w:val="004E50E6"/>
    <w:pPr>
      <w:pBdr>
        <w:top w:val="single" w:sz="4" w:space="0" w:color="AEAAAA"/>
        <w:left w:val="single" w:sz="4" w:space="0" w:color="AEAAAA"/>
        <w:bottom w:val="single" w:sz="4" w:space="0" w:color="AEAAAA"/>
        <w:right w:val="single" w:sz="4" w:space="0" w:color="AEAAAA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paragraph" w:customStyle="1" w:styleId="xl71">
    <w:name w:val="xl71"/>
    <w:basedOn w:val="Normal"/>
    <w:rsid w:val="004E50E6"/>
    <w:pPr>
      <w:pBdr>
        <w:top w:val="single" w:sz="4" w:space="0" w:color="AEAAAA"/>
        <w:left w:val="single" w:sz="4" w:space="0" w:color="AEAAAA"/>
        <w:bottom w:val="single" w:sz="4" w:space="0" w:color="AEAAAA"/>
        <w:right w:val="single" w:sz="4" w:space="0" w:color="AEAAAA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paragraph" w:customStyle="1" w:styleId="xl72">
    <w:name w:val="xl72"/>
    <w:basedOn w:val="Normal"/>
    <w:rsid w:val="004E50E6"/>
    <w:pPr>
      <w:pBdr>
        <w:top w:val="single" w:sz="4" w:space="0" w:color="AEAAAA"/>
        <w:left w:val="single" w:sz="4" w:space="0" w:color="AEAAAA"/>
        <w:bottom w:val="single" w:sz="4" w:space="0" w:color="AEAAAA"/>
        <w:right w:val="single" w:sz="4" w:space="0" w:color="AEAAAA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paragraph" w:customStyle="1" w:styleId="xl73">
    <w:name w:val="xl73"/>
    <w:basedOn w:val="Normal"/>
    <w:rsid w:val="004E50E6"/>
    <w:pPr>
      <w:pBdr>
        <w:top w:val="single" w:sz="4" w:space="0" w:color="AEAAAA"/>
        <w:left w:val="single" w:sz="4" w:space="0" w:color="AEAAAA"/>
        <w:bottom w:val="single" w:sz="4" w:space="0" w:color="AEAAAA"/>
        <w:right w:val="single" w:sz="4" w:space="0" w:color="AEAAAA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nb-NO"/>
    </w:rPr>
  </w:style>
  <w:style w:type="paragraph" w:customStyle="1" w:styleId="xl74">
    <w:name w:val="xl74"/>
    <w:basedOn w:val="Normal"/>
    <w:rsid w:val="004E50E6"/>
    <w:pPr>
      <w:pBdr>
        <w:top w:val="single" w:sz="4" w:space="0" w:color="AEAAAA"/>
        <w:left w:val="single" w:sz="4" w:space="0" w:color="AEAAAA"/>
        <w:bottom w:val="single" w:sz="4" w:space="0" w:color="AEAAAA"/>
        <w:right w:val="single" w:sz="4" w:space="0" w:color="AEAAAA"/>
      </w:pBdr>
      <w:shd w:val="clear" w:color="000000" w:fill="BFBFB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sz w:val="16"/>
      <w:szCs w:val="16"/>
      <w:lang w:eastAsia="nb-NO"/>
    </w:rPr>
  </w:style>
  <w:style w:type="paragraph" w:customStyle="1" w:styleId="xl75">
    <w:name w:val="xl75"/>
    <w:basedOn w:val="Normal"/>
    <w:rsid w:val="004E50E6"/>
    <w:pPr>
      <w:pBdr>
        <w:top w:val="single" w:sz="4" w:space="0" w:color="AEAAAA"/>
        <w:left w:val="single" w:sz="4" w:space="0" w:color="AEAAAA"/>
        <w:bottom w:val="single" w:sz="4" w:space="0" w:color="AEAAAA"/>
        <w:right w:val="single" w:sz="4" w:space="0" w:color="AEAAAA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16"/>
      <w:szCs w:val="16"/>
      <w:lang w:eastAsia="nb-NO"/>
    </w:rPr>
  </w:style>
  <w:style w:type="paragraph" w:customStyle="1" w:styleId="xl76">
    <w:name w:val="xl76"/>
    <w:basedOn w:val="Normal"/>
    <w:rsid w:val="004E50E6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16"/>
      <w:szCs w:val="16"/>
      <w:lang w:eastAsia="nb-NO"/>
    </w:rPr>
  </w:style>
  <w:style w:type="paragraph" w:customStyle="1" w:styleId="xl77">
    <w:name w:val="xl77"/>
    <w:basedOn w:val="Normal"/>
    <w:rsid w:val="004E50E6"/>
    <w:pPr>
      <w:pBdr>
        <w:top w:val="single" w:sz="4" w:space="0" w:color="AEAAAA"/>
        <w:left w:val="single" w:sz="4" w:space="0" w:color="AEAAAA"/>
        <w:bottom w:val="single" w:sz="4" w:space="0" w:color="AEAAAA"/>
        <w:right w:val="single" w:sz="4" w:space="0" w:color="AEAAAA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16"/>
      <w:szCs w:val="16"/>
      <w:lang w:eastAsia="nb-NO"/>
    </w:rPr>
  </w:style>
  <w:style w:type="paragraph" w:customStyle="1" w:styleId="xl78">
    <w:name w:val="xl78"/>
    <w:basedOn w:val="Normal"/>
    <w:rsid w:val="004E50E6"/>
    <w:pPr>
      <w:pBdr>
        <w:top w:val="single" w:sz="4" w:space="0" w:color="AEAAAA"/>
        <w:left w:val="single" w:sz="4" w:space="0" w:color="AEAAAA"/>
        <w:bottom w:val="single" w:sz="4" w:space="0" w:color="AEAAAA"/>
        <w:right w:val="single" w:sz="4" w:space="0" w:color="AEAAAA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16"/>
      <w:szCs w:val="16"/>
      <w:lang w:eastAsia="nb-NO"/>
    </w:rPr>
  </w:style>
  <w:style w:type="paragraph" w:customStyle="1" w:styleId="xl79">
    <w:name w:val="xl79"/>
    <w:basedOn w:val="Normal"/>
    <w:rsid w:val="004E50E6"/>
    <w:pPr>
      <w:pBdr>
        <w:top w:val="single" w:sz="4" w:space="0" w:color="AEAAAA"/>
        <w:left w:val="single" w:sz="4" w:space="0" w:color="AEAAAA"/>
        <w:bottom w:val="single" w:sz="4" w:space="0" w:color="AEAAAA"/>
        <w:right w:val="single" w:sz="4" w:space="0" w:color="AEAAAA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sz w:val="16"/>
      <w:szCs w:val="16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56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204</Words>
  <Characters>6385</Characters>
  <Application>Microsoft Office Word</Application>
  <DocSecurity>0</DocSecurity>
  <Lines>53</Lines>
  <Paragraphs>1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 Kvarme Jacobsen</dc:creator>
  <cp:keywords/>
  <dc:description/>
  <cp:lastModifiedBy>Kaya Kvarme Jacobsen</cp:lastModifiedBy>
  <cp:revision>1</cp:revision>
  <dcterms:created xsi:type="dcterms:W3CDTF">2023-02-21T13:07:00Z</dcterms:created>
  <dcterms:modified xsi:type="dcterms:W3CDTF">2023-02-21T13:22:00Z</dcterms:modified>
</cp:coreProperties>
</file>